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C53" w:rsidRDefault="00A40C53" w:rsidP="00A40C5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9489B">
        <w:rPr>
          <w:rFonts w:ascii="Times New Roman" w:hAnsi="Times New Roman"/>
          <w:b/>
          <w:sz w:val="24"/>
          <w:szCs w:val="24"/>
        </w:rPr>
        <w:t>Table S</w:t>
      </w:r>
      <w:r w:rsidR="00DC0E0D">
        <w:rPr>
          <w:rFonts w:ascii="Times New Roman" w:hAnsi="Times New Roman"/>
          <w:b/>
          <w:sz w:val="24"/>
          <w:szCs w:val="24"/>
        </w:rPr>
        <w:t>1</w:t>
      </w:r>
      <w:r w:rsidRPr="00D9489B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 w:rsidRPr="00D9489B">
        <w:rPr>
          <w:rFonts w:ascii="Times New Roman" w:hAnsi="Times New Roman"/>
          <w:b/>
          <w:sz w:val="24"/>
          <w:szCs w:val="24"/>
        </w:rPr>
        <w:t xml:space="preserve"> </w:t>
      </w:r>
      <w:r w:rsidR="001675EE">
        <w:rPr>
          <w:rFonts w:ascii="Times New Roman" w:hAnsi="Times New Roman"/>
          <w:b/>
          <w:sz w:val="24"/>
          <w:szCs w:val="24"/>
        </w:rPr>
        <w:t>Forward primer sequence of 17 candidate miRNA and internal control miR-16</w:t>
      </w:r>
    </w:p>
    <w:tbl>
      <w:tblPr>
        <w:tblpPr w:leftFromText="181" w:rightFromText="181" w:vertAnchor="text" w:horzAnchor="margin" w:tblpXSpec="center" w:tblpY="258"/>
        <w:tblOverlap w:val="never"/>
        <w:tblW w:w="7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5"/>
        <w:gridCol w:w="2719"/>
        <w:gridCol w:w="4362"/>
      </w:tblGrid>
      <w:tr w:rsidR="001675EE" w:rsidRPr="00BE02A2" w:rsidTr="001675EE">
        <w:trPr>
          <w:trHeight w:val="510"/>
        </w:trPr>
        <w:tc>
          <w:tcPr>
            <w:tcW w:w="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75EE" w:rsidRPr="00BE02A2" w:rsidRDefault="001675EE" w:rsidP="001675E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02A2">
              <w:rPr>
                <w:rFonts w:ascii="Times New Roman" w:hAnsi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2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75EE" w:rsidRPr="00BE02A2" w:rsidRDefault="001675EE" w:rsidP="001675E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02A2">
              <w:rPr>
                <w:rFonts w:ascii="Times New Roman" w:hAnsi="Times New Roman"/>
                <w:b/>
                <w:sz w:val="24"/>
                <w:szCs w:val="24"/>
              </w:rPr>
              <w:t>miRNA name</w:t>
            </w:r>
          </w:p>
        </w:tc>
        <w:tc>
          <w:tcPr>
            <w:tcW w:w="4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75EE" w:rsidRPr="00BE02A2" w:rsidRDefault="001675EE" w:rsidP="001675E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02A2">
              <w:rPr>
                <w:rFonts w:ascii="Times New Roman" w:hAnsi="Times New Roman"/>
                <w:b/>
                <w:sz w:val="24"/>
                <w:szCs w:val="24"/>
              </w:rPr>
              <w:t>Forward primer sequence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20-77445-5p</w:t>
            </w:r>
          </w:p>
        </w:tc>
        <w:tc>
          <w:tcPr>
            <w:tcW w:w="43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TGTTGGATGTCCCTGTTGCT 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1-17695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GGAAACCGGATGCCTACAAAC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X-14036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TGATGGTGGGTTCCTTTGC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hsa-miR-134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GTGTGACTAGTTGACCAGAG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16-7678-3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GGGTGCTGACATGAGTAACG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2-13537-3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GTCTTCGTGGATGTCTAACC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hsa-miR-576-3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GGCGATGTGGAAAAATTGGAAT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2-21198-3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TAGGTGGGAGACTATGAAACC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hsa-miR-493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GGTACATGGTAGGCTTTCATT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8-4365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TGGATGAGCTGTGGATAGGG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8-23234-3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CAGGTCCCAAGGGTATGAAA 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18-28173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GAAACACAGCACTCTGCAAAC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8-2743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TTAGGTCTGGTGGAGTCGTC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hsa-miR-432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TCTTGGAGTAGGTCATTGGGTGT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ATGTCTGCTGACCATCACC 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hsa-miR-382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AAGTTGTTCGTGGTGGATTCG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hr 5-9554-5p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AGTACCTGCAGGAAAGGAC </w:t>
            </w:r>
          </w:p>
        </w:tc>
      </w:tr>
      <w:tr w:rsidR="001675EE" w:rsidRPr="00BE02A2" w:rsidTr="001675EE">
        <w:trPr>
          <w:trHeight w:val="510"/>
        </w:trPr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miR-16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675EE" w:rsidRPr="00BE02A2" w:rsidRDefault="001675EE" w:rsidP="001675E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2A2">
              <w:rPr>
                <w:rFonts w:ascii="Times New Roman" w:hAnsi="Times New Roman"/>
                <w:color w:val="000000"/>
                <w:sz w:val="24"/>
                <w:szCs w:val="24"/>
              </w:rPr>
              <w:t>CCTAGCAGCACGTAAATATTGG</w:t>
            </w:r>
          </w:p>
        </w:tc>
      </w:tr>
    </w:tbl>
    <w:p w:rsidR="005D0159" w:rsidRPr="00A40C53" w:rsidRDefault="005D0159"/>
    <w:sectPr w:rsidR="005D0159" w:rsidRPr="00A40C53" w:rsidSect="00A40C53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34A6" w:rsidRDefault="003734A6" w:rsidP="00333A48">
      <w:r>
        <w:separator/>
      </w:r>
    </w:p>
  </w:endnote>
  <w:endnote w:type="continuationSeparator" w:id="0">
    <w:p w:rsidR="003734A6" w:rsidRDefault="003734A6" w:rsidP="00333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34A6" w:rsidRDefault="003734A6" w:rsidP="00333A48">
      <w:r>
        <w:separator/>
      </w:r>
    </w:p>
  </w:footnote>
  <w:footnote w:type="continuationSeparator" w:id="0">
    <w:p w:rsidR="003734A6" w:rsidRDefault="003734A6" w:rsidP="00333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C53"/>
    <w:rsid w:val="001675EE"/>
    <w:rsid w:val="00333A48"/>
    <w:rsid w:val="003734A6"/>
    <w:rsid w:val="005D0159"/>
    <w:rsid w:val="005E1273"/>
    <w:rsid w:val="00A40C53"/>
    <w:rsid w:val="00BE02A2"/>
    <w:rsid w:val="00DC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77BD2"/>
  <w15:chartTrackingRefBased/>
  <w15:docId w15:val="{F8BCA291-78FC-4FBF-AD0E-0EEB4DC60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40C5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A4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A48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童</dc:creator>
  <cp:keywords/>
  <dc:description/>
  <cp:lastModifiedBy>刘 童</cp:lastModifiedBy>
  <cp:revision>4</cp:revision>
  <dcterms:created xsi:type="dcterms:W3CDTF">2020-08-06T07:50:00Z</dcterms:created>
  <dcterms:modified xsi:type="dcterms:W3CDTF">2020-08-11T03:08:00Z</dcterms:modified>
</cp:coreProperties>
</file>